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8:  Strains and genome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28"/>
        <w:gridCol w:w="1606"/>
        <w:gridCol w:w="1818"/>
        <w:gridCol w:w="1072"/>
        <w:gridCol w:w="957"/>
        <w:gridCol w:w="1117"/>
        <w:gridCol w:w="1005"/>
        <w:gridCol w:w="1162"/>
        <w:gridCol w:w="1995"/>
        <w:gridCol w:w="1873"/>
      </w:tblGrid>
      <w:tr>
        <w:trPr>
          <w:trHeight w:val="76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olated from: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e accession No.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Contig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ig N50 (nt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Scaffolds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affold N50 (nt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 (nt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e Publication Reference (PMID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 Publication Reference (PMID)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 eligen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2775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ece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1104.1; CP001105.1; CP00110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Genom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4,190; 60,455; 62,674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21416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deman and Moore, 1974</w:t>
            </w:r>
          </w:p>
        </w:tc>
      </w:tr>
      <w:tr>
        <w:trPr>
          <w:trHeight w:val="32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 rectal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-8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ece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929042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44,95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0" w:author="Anne" w:date="2013-05-01T21:35:00Z">
              <w:r>
                <w:rPr>
                  <w:color w:val="575757"/>
                  <w:sz w:val="20"/>
                  <w:szCs w:val="20"/>
                  <w:shd w:fill="FFFFFF" w:val="clear"/>
                </w:rPr>
                <w:t xml:space="preserve"> </w:t>
              </w:r>
            </w:ins>
            <w:ins w:id="1" w:author="Anne" w:date="2013-05-01T21:35:00Z">
              <w:r>
                <w:rPr>
                  <w:color w:val="575757"/>
                  <w:sz w:val="20"/>
                  <w:szCs w:val="20"/>
                  <w:shd w:fill="FFFFFF" w:val="clear"/>
                </w:rPr>
                <w:t>10742256</w:t>
              </w:r>
            </w:ins>
            <w:ins w:id="2" w:author="Anne" w:date="2013-05-01T21:35:00Z">
              <w:r>
                <w:rPr>
                  <w:sz w:val="20"/>
                  <w:szCs w:val="20"/>
                </w:rPr>
                <w:t xml:space="preserve"> </w:t>
              </w:r>
            </w:ins>
            <w:r>
              <w:rPr>
                <w:sz w:val="20"/>
                <w:szCs w:val="20"/>
              </w:rPr>
              <w:t>18599726</w:t>
            </w:r>
          </w:p>
        </w:tc>
      </w:tr>
      <w:tr>
        <w:trPr>
          <w:trHeight w:val="510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4/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tract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FP929043.1</w:t>
              </w:r>
            </w:hyperlink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98,41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028695 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 siraeum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0Sc8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ece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FP929059.1</w:t>
              </w:r>
            </w:hyperlink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6,12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 Duncan &amp; HJ Flint (Unpublished)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_1570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ece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0000000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0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,95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97,03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Moore </w:t>
            </w:r>
            <w:r>
              <w:rPr>
                <w:i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1976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ece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FP929044.1</w:t>
              </w:r>
            </w:hyperlink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43,41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 Duncan &amp; HJ Flint (Unpublished),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7837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homini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-18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ece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0304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Genom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92,12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3" w:author="Anne" w:date="2013-05-01T21:35:00Z">
              <w:r>
                <w:rPr>
                  <w:color w:val="575757"/>
                  <w:sz w:val="20"/>
                  <w:szCs w:val="20"/>
                  <w:shd w:fill="FFFFFF" w:val="clear"/>
                </w:rPr>
                <w:t>10742256</w:t>
              </w:r>
            </w:ins>
            <w:ins w:id="4" w:author="Anne" w:date="2013-05-01T21:35:00Z">
              <w:r>
                <w:rPr>
                  <w:sz w:val="20"/>
                  <w:szCs w:val="20"/>
                </w:rPr>
                <w:t xml:space="preserve"> </w:t>
              </w:r>
            </w:ins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testinali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-8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ece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YJ0000000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4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,12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11,37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5" w:author="Anne" w:date="2013-05-01T21:35:00Z">
              <w:r>
                <w:rPr>
                  <w:color w:val="575757"/>
                  <w:sz w:val="20"/>
                  <w:szCs w:val="20"/>
                  <w:shd w:fill="FFFFFF" w:val="clear"/>
                </w:rPr>
                <w:t>10742256</w:t>
              </w:r>
            </w:ins>
            <w:ins w:id="6" w:author="Anne" w:date="2013-05-01T21:35:00Z">
              <w:r>
                <w:rPr>
                  <w:sz w:val="20"/>
                  <w:szCs w:val="20"/>
                </w:rPr>
                <w:t xml:space="preserve"> </w:t>
              </w:r>
            </w:ins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61264</w:t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ulinivoran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-19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aeces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FY010000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3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8,46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7" w:author="Anne" w:date="2013-05-01T21:35:00Z">
              <w:r>
                <w:rPr>
                  <w:color w:val="575757"/>
                  <w:sz w:val="20"/>
                  <w:szCs w:val="20"/>
                  <w:shd w:fill="FFFFFF" w:val="clear"/>
                </w:rPr>
                <w:t>10742256</w:t>
              </w:r>
            </w:ins>
            <w:ins w:id="8" w:author="Anne" w:date="2013-05-01T21:35:00Z">
              <w:r>
                <w:rPr>
                  <w:sz w:val="20"/>
                  <w:szCs w:val="20"/>
                </w:rPr>
                <w:t xml:space="preserve"> </w:t>
              </w:r>
            </w:ins>
          </w:p>
        </w:tc>
      </w:tr>
      <w:tr>
        <w:trPr>
          <w:trHeight w:val="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FP929043.1" TargetMode="External"/><Relationship Id="rId3" Type="http://schemas.openxmlformats.org/officeDocument/2006/relationships/hyperlink" Target="http://www.ncbi.nlm.nih.gov/nuccore/FP929059.1" TargetMode="External"/><Relationship Id="rId4" Type="http://schemas.openxmlformats.org/officeDocument/2006/relationships/hyperlink" Target="http://www.ncbi.nlm.nih.gov/nuccore/FP929044.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21:08:00Z</dcterms:created>
  <dc:creator>Anne</dc:creator>
  <dc:description/>
  <cp:keywords/>
  <dc:language>en-US</dc:language>
  <cp:lastModifiedBy>Anne</cp:lastModifiedBy>
  <dcterms:modified xsi:type="dcterms:W3CDTF">2013-05-03T21:08:00Z</dcterms:modified>
  <cp:revision>2</cp:revision>
  <dc:subject/>
  <dc:title>Species</dc:title>
</cp:coreProperties>
</file>